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F06C4" w14:textId="392330C1" w:rsidR="00FC22B9" w:rsidRDefault="009F653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FC22B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C010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FC22B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133941821"/>
      <w:r w:rsidR="00FC22B9">
        <w:rPr>
          <w:rFonts w:ascii="Times New Roman" w:hAnsi="Times New Roman" w:cs="Times New Roman"/>
          <w:sz w:val="20"/>
          <w:szCs w:val="20"/>
        </w:rPr>
        <w:t>Subgroup analys</w:t>
      </w:r>
      <w:r w:rsidR="00E42583">
        <w:rPr>
          <w:rFonts w:ascii="Times New Roman" w:hAnsi="Times New Roman" w:cs="Times New Roman"/>
          <w:sz w:val="20"/>
          <w:szCs w:val="20"/>
        </w:rPr>
        <w:t>e</w:t>
      </w:r>
      <w:r w:rsidR="00FC22B9">
        <w:rPr>
          <w:rFonts w:ascii="Times New Roman" w:hAnsi="Times New Roman" w:cs="Times New Roman"/>
          <w:sz w:val="20"/>
          <w:szCs w:val="20"/>
        </w:rPr>
        <w:t>s</w:t>
      </w:r>
      <w:r w:rsidR="006D2B73">
        <w:rPr>
          <w:rFonts w:ascii="Times New Roman" w:hAnsi="Times New Roman" w:cs="Times New Roman"/>
          <w:sz w:val="20"/>
          <w:szCs w:val="20"/>
        </w:rPr>
        <w:t xml:space="preserve"> post propensity score matching (PSM):</w:t>
      </w:r>
      <w:r w:rsidR="00FC22B9">
        <w:rPr>
          <w:rFonts w:ascii="Times New Roman" w:hAnsi="Times New Roman" w:cs="Times New Roman"/>
          <w:sz w:val="20"/>
          <w:szCs w:val="20"/>
        </w:rPr>
        <w:t xml:space="preserve"> outcomes following robotic cholecystectomy without vs with fluorescent imaging</w:t>
      </w:r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4320"/>
        <w:gridCol w:w="2340"/>
        <w:gridCol w:w="1890"/>
        <w:gridCol w:w="900"/>
      </w:tblGrid>
      <w:tr w:rsidR="009F653A" w14:paraId="71534E13" w14:textId="77777777" w:rsidTr="009F653A">
        <w:tc>
          <w:tcPr>
            <w:tcW w:w="945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C87C2B4" w14:textId="69F9D3DD" w:rsidR="009F653A" w:rsidRDefault="009F653A" w:rsidP="00FC2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orescence Subanalysis</w:t>
            </w:r>
          </w:p>
        </w:tc>
      </w:tr>
      <w:tr w:rsidR="009F653A" w:rsidRPr="00B80E1F" w14:paraId="74FC9D00" w14:textId="795057ED" w:rsidTr="009F653A"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E6F82" w14:textId="6D469679" w:rsidR="009F653A" w:rsidRPr="00FC22B9" w:rsidRDefault="009F653A" w:rsidP="00FC22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22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78893" w14:textId="77777777" w:rsidR="009F653A" w:rsidRPr="00B80E1F" w:rsidRDefault="009F653A" w:rsidP="00FC2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E1F">
              <w:rPr>
                <w:rFonts w:ascii="Times New Roman" w:hAnsi="Times New Roman" w:cs="Times New Roman"/>
                <w:sz w:val="20"/>
                <w:szCs w:val="20"/>
              </w:rPr>
              <w:t>Without fluorescent imaging and IOC</w:t>
            </w:r>
          </w:p>
          <w:p w14:paraId="1578BA33" w14:textId="128BA877" w:rsidR="009F653A" w:rsidRPr="00B80E1F" w:rsidRDefault="009F653A" w:rsidP="00FC2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E1F">
              <w:rPr>
                <w:rFonts w:ascii="Times New Roman" w:hAnsi="Times New Roman" w:cs="Times New Roman"/>
                <w:sz w:val="20"/>
                <w:szCs w:val="20"/>
              </w:rPr>
              <w:t>(n = 326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5E561" w14:textId="77777777" w:rsidR="009F653A" w:rsidRPr="00B80E1F" w:rsidRDefault="009F653A" w:rsidP="00FC2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E1F">
              <w:rPr>
                <w:rFonts w:ascii="Times New Roman" w:hAnsi="Times New Roman" w:cs="Times New Roman"/>
                <w:sz w:val="20"/>
                <w:szCs w:val="20"/>
              </w:rPr>
              <w:t>With fluorescent imaging</w:t>
            </w:r>
          </w:p>
          <w:p w14:paraId="538C068D" w14:textId="246F1B9A" w:rsidR="009F653A" w:rsidRPr="00B80E1F" w:rsidRDefault="009F653A" w:rsidP="00FC2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E1F">
              <w:rPr>
                <w:rFonts w:ascii="Times New Roman" w:hAnsi="Times New Roman" w:cs="Times New Roman"/>
                <w:sz w:val="20"/>
                <w:szCs w:val="20"/>
              </w:rPr>
              <w:t>(n = 326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428C3" w14:textId="58C20675" w:rsidR="009F653A" w:rsidRPr="00B80E1F" w:rsidRDefault="009F653A" w:rsidP="00FC2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E1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F653A" w14:paraId="44C15A65" w14:textId="298E3410" w:rsidTr="009F653A"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FF2E0" w14:textId="7DB7932A" w:rsidR="009F653A" w:rsidRPr="00FC22B9" w:rsidRDefault="009F65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hospitalization outcom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5482D" w14:textId="77777777" w:rsidR="009F653A" w:rsidRDefault="009F653A" w:rsidP="00302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EC729" w14:textId="77777777" w:rsidR="009F653A" w:rsidRDefault="009F6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B1714" w14:textId="77777777" w:rsidR="009F653A" w:rsidRDefault="009F6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53A" w14:paraId="3D3B21CD" w14:textId="18D5D4B8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8B59F8B" w14:textId="17DA0D68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 complications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AB682F1" w14:textId="4109FC61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CA4386" w14:textId="05F52550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8D3BC7" w14:textId="1483BACC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F653A" w14:paraId="33AA4E28" w14:textId="7CB6DB42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08C8D84" w14:textId="4C10CB22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 complications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1DC4D6" w14:textId="3723DE85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 (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15354F" w14:textId="28A51314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 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AB034C" w14:textId="1BDE2DD4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653A" w14:paraId="1FACA355" w14:textId="296C12CD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7851C50" w14:textId="63FA2960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rsion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9C035A" w14:textId="761C6084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2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3968D0" w14:textId="5FD9B5C3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76DA97" w14:textId="3590CEDF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653A" w14:paraId="3817E2A4" w14:textId="2B7E401C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D02AA81" w14:textId="0591A40A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ransfusion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A53DA4D" w14:textId="39AF9DBE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EA81BA" w14:textId="3E1EEF54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7FC0E4" w14:textId="0F5D04FA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F653A" w14:paraId="76CD25E3" w14:textId="1397BE91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75E7211" w14:textId="0B98A9CD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psis, n (%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4AAA66" w14:textId="21434A2E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3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77FC0C" w14:textId="43D03C29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0D2EE7" w14:textId="7E9494A0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653A" w14:paraId="3420A8A2" w14:textId="3F41631B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7336ABA" w14:textId="25FC9E8E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and digestive complications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9245C0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8AAAF8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CDCC3A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53A" w14:paraId="36B79990" w14:textId="401EF931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3F22757" w14:textId="65F53250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e duct inju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BDC224D" w14:textId="6FA4BBB9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1CBAD1" w14:textId="26A0D826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37AB69" w14:textId="2516CBF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653A" w14:paraId="7F84C60F" w14:textId="6DFBD258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D5C267F" w14:textId="40EFB80E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ained gallst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3DBFB6" w14:textId="56ED0C73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&lt;0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F08055" w14:textId="5F03816D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782734" w14:textId="72B62722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</w:p>
        </w:tc>
      </w:tr>
      <w:tr w:rsidR="009F653A" w14:paraId="6B6BEA8B" w14:textId="4517AE2B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C8AE88D" w14:textId="21978A09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stinal obstructio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084EC0" w14:textId="2D819D7B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1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C1FA50" w14:textId="0390E8D3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2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AC8B60" w14:textId="769B96B9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653A" w14:paraId="404ACA3A" w14:textId="5BB21924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611BC53" w14:textId="4CDC20C6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ulc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72904D" w14:textId="60833832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&lt; 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168CC5" w14:textId="15E83479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23679D" w14:textId="49F228CC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653A" w14:paraId="09C97371" w14:textId="4A3D99CC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03CE4E5" w14:textId="108B6488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strointestinal hemorrhag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25E628" w14:textId="1C8CF1A2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0.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FB5284" w14:textId="5C627D74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995E75" w14:textId="6A140208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653A" w14:paraId="096CE395" w14:textId="5A1C5A11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05E6DBA" w14:textId="5EBE3B10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length of stay, 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A42A7A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FE3CBF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6D4E97" w14:textId="1C9EEAA3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F653A" w14:paraId="56A29596" w14:textId="0C982D79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1636DD2" w14:textId="0FDC32B5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E78EEF3" w14:textId="5690949F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(3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73BC11" w14:textId="6D7DE580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(3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029F35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53A" w14:paraId="667543DE" w14:textId="5BFBC375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6517375" w14:textId="4E0946FE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C732C8" w14:textId="1936544B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,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F41659" w14:textId="2AFDE5DB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,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0A1930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53A" w14:paraId="087F1F4C" w14:textId="0C303832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BB97809" w14:textId="197C689E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perating room time, mi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3EC9AF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CC254D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BFD5F0" w14:textId="46E65D98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F653A" w14:paraId="37BF12E0" w14:textId="658D57E2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FE0688D" w14:textId="2BBEC1FA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1796B5" w14:textId="438A9A9D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7 (52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FD5B0C" w14:textId="5ECA5502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5 (62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9AA52A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53A" w14:paraId="024E892D" w14:textId="6CC08898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843F451" w14:textId="6D8AF910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009235" w14:textId="61A18AE0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90,1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F5B95F" w14:textId="34040C5F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90,1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D53B3F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53A" w14:paraId="0C885297" w14:textId="77777777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E3F8CA6" w14:textId="77777777" w:rsidR="009F653A" w:rsidRPr="00526219" w:rsidRDefault="009F65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0392EB" w14:textId="77777777" w:rsidR="009F653A" w:rsidRDefault="009F653A" w:rsidP="00302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2840AC" w14:textId="77777777" w:rsidR="009F653A" w:rsidRDefault="009F653A" w:rsidP="00302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45F7B4" w14:textId="77777777" w:rsidR="009F653A" w:rsidRDefault="009F653A" w:rsidP="00302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53A" w14:paraId="7BBB5ACF" w14:textId="4D0E093C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4AECB6D" w14:textId="2A198C51" w:rsidR="009F653A" w:rsidRPr="00FC22B9" w:rsidRDefault="009F65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-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o</w:t>
            </w:r>
            <w:r w:rsidRPr="00526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com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BED963" w14:textId="77777777" w:rsidR="009F653A" w:rsidRDefault="009F653A" w:rsidP="00302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A654B4" w14:textId="77777777" w:rsidR="009F653A" w:rsidRDefault="009F653A" w:rsidP="00302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0C3788" w14:textId="77777777" w:rsidR="009F653A" w:rsidRDefault="009F653A" w:rsidP="00302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53A" w14:paraId="5032233E" w14:textId="45C7B272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D97A185" w14:textId="77629080" w:rsidR="009F653A" w:rsidRPr="00526219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219">
              <w:rPr>
                <w:rFonts w:ascii="Times New Roman" w:hAnsi="Times New Roman" w:cs="Times New Roman"/>
                <w:sz w:val="20"/>
                <w:szCs w:val="20"/>
              </w:rPr>
              <w:t>Sepsis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1C61EE" w14:textId="250FBF11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4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E5AF8A" w14:textId="4973AFFE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8C374B" w14:textId="179C411D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F653A" w14:paraId="080BA10B" w14:textId="6AD6591B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DF2BA26" w14:textId="4692AF7B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and digestive complications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3DBFD94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9BCBF7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EC9B38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53A" w14:paraId="22896FBA" w14:textId="7CE89139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12DD37A" w14:textId="3CB09701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e duct inju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16B6CE" w14:textId="6821AE0A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0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6FBB41" w14:textId="76338FD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6F6BDA" w14:textId="607ABD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653A" w14:paraId="1793AA33" w14:textId="15C47E65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D8FF63C" w14:textId="60F544FC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ained gallst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E61018" w14:textId="6F1E9EAE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&lt;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0460AE" w14:textId="332232E0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FDC5A1" w14:textId="5FC36674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F653A" w14:paraId="1D922698" w14:textId="4431ED67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6F531FC" w14:textId="4016D791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stinal obstructio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8B40A6" w14:textId="04BA6C61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3C11AD" w14:textId="42069A4F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7EC681" w14:textId="663E6361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653A" w14:paraId="15C7374C" w14:textId="5F7255CA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ADF65FF" w14:textId="33FE99CA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ulc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5893C5" w14:textId="7EDC7FC1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29C5E1" w14:textId="125AA7DC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99365C" w14:textId="02776805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F653A" w14:paraId="1C29D17A" w14:textId="26B6C72C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6A12A37" w14:textId="3296F563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strointestinal hemorrhag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DD3E05" w14:textId="6C1E09FE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0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A12EF1" w14:textId="3AE670A0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92A752" w14:textId="34CFFAB6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653A" w14:paraId="35702A3E" w14:textId="1FD225F8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B560340" w14:textId="7C5A8BBB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und infection/complications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C75E20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72F473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18BF50" w14:textId="777777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53A" w14:paraId="274C946A" w14:textId="22B0E26F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B115F9F" w14:textId="18ECEFE9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site infe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8E1B18" w14:textId="5772514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0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B25ABB" w14:textId="357B6B7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4FB12B" w14:textId="00A6DF2E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653A" w14:paraId="4FDDA560" w14:textId="42469079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FE67F86" w14:textId="0F4F02D6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rrhage/hematoma/sero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B7096E" w14:textId="57A5024F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F17AF4" w14:textId="5AD676B1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06D31B" w14:textId="1CCCA72D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F653A" w14:paraId="1A0B090D" w14:textId="1D4C467A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51E2361" w14:textId="4FAB36DF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und disruption/dehisc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03FE8FF" w14:textId="705671A7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1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DA77A5" w14:textId="7094428F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2CDC44" w14:textId="72363D6A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F653A" w14:paraId="4408CDF4" w14:textId="1CE89EA0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EA11AE2" w14:textId="487935DF" w:rsidR="009F653A" w:rsidRDefault="009F653A" w:rsidP="005F5E2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ainage of intraperitoneal absc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91157C" w14:textId="3F531585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F21787" w14:textId="02CA5520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7D7BF3" w14:textId="25DF0F92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F653A" w14:paraId="1526ACC4" w14:textId="3A40CEB0" w:rsidTr="009F653A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21FE863" w14:textId="6A110A6B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day readmission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D22FB8D" w14:textId="716D60E9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 (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19250B" w14:textId="273052C4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 (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AEE227" w14:textId="2B1AAD3C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F653A" w14:paraId="6700BE24" w14:textId="1028EA5E" w:rsidTr="009F653A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14F06" w14:textId="30B6A628" w:rsidR="009F653A" w:rsidRDefault="009F653A" w:rsidP="00526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day reoperation, n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153C6" w14:textId="0C2BC36F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7AE6A" w14:textId="03E3EE25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0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B1064" w14:textId="7965203D" w:rsidR="009F653A" w:rsidRDefault="009F653A" w:rsidP="005262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E67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17A969DA" w14:textId="6405E0C0" w:rsidR="00D7759F" w:rsidRDefault="00B80E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AC = Robotic assisted cholecystectomy</w:t>
      </w:r>
    </w:p>
    <w:p w14:paraId="210729CD" w14:textId="77777777" w:rsidR="00FC22B9" w:rsidRPr="00FC22B9" w:rsidRDefault="00FC22B9">
      <w:pPr>
        <w:rPr>
          <w:rFonts w:ascii="Times New Roman" w:hAnsi="Times New Roman" w:cs="Times New Roman"/>
          <w:sz w:val="20"/>
          <w:szCs w:val="20"/>
        </w:rPr>
      </w:pPr>
    </w:p>
    <w:sectPr w:rsidR="00FC22B9" w:rsidRPr="00FC22B9" w:rsidSect="009F6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2D9"/>
    <w:rsid w:val="00044E67"/>
    <w:rsid w:val="001D2FA9"/>
    <w:rsid w:val="00215E2B"/>
    <w:rsid w:val="002E48BB"/>
    <w:rsid w:val="002E670F"/>
    <w:rsid w:val="00302E06"/>
    <w:rsid w:val="003D0737"/>
    <w:rsid w:val="003D42D9"/>
    <w:rsid w:val="004333E7"/>
    <w:rsid w:val="00526219"/>
    <w:rsid w:val="005F5E23"/>
    <w:rsid w:val="006D2B73"/>
    <w:rsid w:val="007F594C"/>
    <w:rsid w:val="008300D2"/>
    <w:rsid w:val="008A2C1C"/>
    <w:rsid w:val="008C27BF"/>
    <w:rsid w:val="009F653A"/>
    <w:rsid w:val="00B80E1F"/>
    <w:rsid w:val="00C533A1"/>
    <w:rsid w:val="00C8215D"/>
    <w:rsid w:val="00D7759F"/>
    <w:rsid w:val="00DF25AE"/>
    <w:rsid w:val="00E42583"/>
    <w:rsid w:val="00F41AB2"/>
    <w:rsid w:val="00F47457"/>
    <w:rsid w:val="00FC0109"/>
    <w:rsid w:val="00FC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7DC55"/>
  <w15:chartTrackingRefBased/>
  <w15:docId w15:val="{30747202-9B7D-45AC-8B5B-1806B871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1AB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41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A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A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9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Stephen J.</dc:creator>
  <cp:keywords/>
  <dc:description/>
  <cp:lastModifiedBy>Shih-Hao Lee</cp:lastModifiedBy>
  <cp:revision>4</cp:revision>
  <dcterms:created xsi:type="dcterms:W3CDTF">2023-06-11T19:20:00Z</dcterms:created>
  <dcterms:modified xsi:type="dcterms:W3CDTF">2023-06-14T12:53:00Z</dcterms:modified>
</cp:coreProperties>
</file>